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C35CAB">
      <w:pPr>
        <w:spacing w:line="240" w:lineRule="auto"/>
        <w:ind w:firstLine="0" w:firstLineChars="0"/>
        <w:jc w:val="left"/>
        <w:rPr>
          <w:rFonts w:hint="eastAsia" w:cs="Times New Roman"/>
          <w:lang w:val="en-US" w:eastAsia="zh-CN"/>
        </w:rPr>
      </w:pPr>
    </w:p>
    <w:p w14:paraId="1FF3225F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Supplementary Table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1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:</w:t>
      </w:r>
      <w:r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  <w:t>Primers for qRT-PCR of PeMADS differentially expressed gen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26"/>
        <w:gridCol w:w="1800"/>
        <w:gridCol w:w="3098"/>
        <w:gridCol w:w="3049"/>
      </w:tblGrid>
      <w:tr w14:paraId="36A8AE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66" w:hRule="atLeast"/>
          <w:tblHeader/>
        </w:trPr>
        <w:tc>
          <w:tcPr>
            <w:tcW w:w="112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EBD6A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Gene Name</w:t>
            </w:r>
          </w:p>
        </w:tc>
        <w:tc>
          <w:tcPr>
            <w:tcW w:w="18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DB5BBD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imer Type</w:t>
            </w:r>
          </w:p>
        </w:tc>
        <w:tc>
          <w:tcPr>
            <w:tcW w:w="309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E50AD2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rimer Sequence (5'→3')</w:t>
            </w:r>
          </w:p>
        </w:tc>
        <w:tc>
          <w:tcPr>
            <w:tcW w:w="30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28DBB5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ind w:left="0" w:leftChars="0" w:firstLine="0" w:firstLineChars="0"/>
              <w:jc w:val="center"/>
              <w:textAlignment w:val="top"/>
              <w:rPr>
                <w:b w:val="0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zh-CN"/>
              </w:rPr>
              <w:t>Purpose</w:t>
            </w:r>
          </w:p>
        </w:tc>
      </w:tr>
      <w:tr w14:paraId="7907C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1E5DFD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627363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0C4562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CTTTGGCAAGGTAGAGGAGC</w:t>
            </w:r>
          </w:p>
        </w:tc>
        <w:tc>
          <w:tcPr>
            <w:tcW w:w="30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019741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of target genes</w:t>
            </w:r>
          </w:p>
        </w:tc>
      </w:tr>
      <w:tr w14:paraId="1F67D8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8AA485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A4A0E0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AE2D8DE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GTCGCAGCGGAAATAGAT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BA650B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447AF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7BD6FA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38782C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259399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GAACCCGCTGCTATCACAA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676EAA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5827AC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6F3ED0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071BFC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E9E582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GCCGAAGTTAGGAATGGAG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B4413C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6E28CB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A1EF70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784C21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57DC44A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GCATCGAGGACGACCGTA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61447A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700284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48DD7D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D2E45E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88C333D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AGGGCTTGCCAAAGGTG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F861F9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6A3D0B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7D34CB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68E04B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2CD6746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</w:rPr>
              <w:t>CTCCTCCGCATTTCAACC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1933CB3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71AF0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1C5131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82E277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9D0DD7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CAGCTTAGCGGCCTTCCA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1F1FBD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0968C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F1BF07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47B74C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6E8BC6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ATCAAGCCCATCCAGAAC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CE6A4A9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01F0A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6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871DC52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356708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739F455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ACAGCAACTTCTGCACCACATAGG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11F3CE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7C7C38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ECBFE9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DE7B2BA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F9906F6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GTTGCCAGACGATGACTACGC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751B0F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4A9F7C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6BDC216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479904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2A31E3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TAGCCGTCCATGTCCACC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3B1728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06879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B4AF4D6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806972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65A567B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</w:rPr>
              <w:t>GACAACCGTGAGCGTGAGA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77C1F72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733038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E75DFD5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B7A4985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F69D4E8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</w:rPr>
              <w:t>AGCAAGAGGTTCTACGTCCA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BE925E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35F6E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029A29E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E5B09E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B15475F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TGATGAAGAAGGCGAAAGAGC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1796C2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17B07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7E29FFF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96D173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8A62FC2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AAGCGTTGGAGGATGGTTG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A0E60A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58A01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1378C0C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A93F984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4FA0EAC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GTCGGCGTCGTCATCTTCT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F47886D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05191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6737B59">
            <w:pPr>
              <w:spacing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MADS</w:t>
            </w:r>
            <w:r>
              <w:rPr>
                <w:rFonts w:hint="eastAsia" w:eastAsia="宋体" w:cs="Times New Roman"/>
                <w:sz w:val="20"/>
                <w:szCs w:val="20"/>
                <w:lang w:val="en-US" w:eastAsia="zh-CN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0BEA6FFC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10A0EE78"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AGCTGGGTGTTGTTGGTG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259884F0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qRT-PCR detection of target genes</w:t>
            </w:r>
          </w:p>
        </w:tc>
      </w:tr>
      <w:tr w14:paraId="5675E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119253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</w:t>
            </w:r>
            <w:r>
              <w:rPr>
                <w:rFonts w:hint="eastAsia" w:cs="Times New Roman"/>
                <w:sz w:val="20"/>
                <w:szCs w:val="20"/>
              </w:rPr>
              <w:t>NT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5AF866B7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Forward Primer (F)</w:t>
            </w:r>
          </w:p>
        </w:tc>
        <w:tc>
          <w:tcPr>
            <w:tcW w:w="30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0B6191B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CTTGTTTGACACCGAAGAGGAG</w:t>
            </w:r>
          </w:p>
        </w:tc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C5919C1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Internal reference gene (normalization)</w:t>
            </w:r>
          </w:p>
        </w:tc>
      </w:tr>
      <w:tr w14:paraId="66543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" w:hRule="atLeast"/>
        </w:trPr>
        <w:tc>
          <w:tcPr>
            <w:tcW w:w="112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31020108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Pe</w:t>
            </w:r>
            <w:r>
              <w:rPr>
                <w:rFonts w:hint="eastAsia" w:cs="Times New Roman"/>
                <w:sz w:val="20"/>
                <w:szCs w:val="20"/>
              </w:rPr>
              <w:t>NTB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48EF070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Reverse Primer (R)</w:t>
            </w:r>
          </w:p>
        </w:tc>
        <w:tc>
          <w:tcPr>
            <w:tcW w:w="30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7393584E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</w:rPr>
              <w:t>AATAGCTGTCCCTGGAGGAGTTT</w:t>
            </w:r>
          </w:p>
        </w:tc>
        <w:tc>
          <w:tcPr>
            <w:tcW w:w="30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69" w:type="dxa"/>
              <w:left w:w="69" w:type="dxa"/>
              <w:bottom w:w="69" w:type="dxa"/>
              <w:right w:w="69" w:type="dxa"/>
            </w:tcMar>
            <w:vAlign w:val="top"/>
          </w:tcPr>
          <w:p w14:paraId="642F214F">
            <w:pPr>
              <w:spacing w:line="240" w:lineRule="auto"/>
              <w:ind w:firstLine="0" w:firstLineChars="0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  <w:t>Internal reference gene (normalization)</w:t>
            </w:r>
          </w:p>
        </w:tc>
      </w:tr>
    </w:tbl>
    <w:p w14:paraId="7A91947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eNTB</w:t>
      </w:r>
      <w:r>
        <w:rPr>
          <w:rFonts w:hint="default"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 xml:space="preserve"> was used as the internal reference gene for qRT-PCR normalization, which is a stably expressed housekeeping gene in </w:t>
      </w:r>
      <w:r>
        <w:rPr>
          <w:rFonts w:hint="default" w:ascii="Times New Roman" w:hAnsi="Times New Roman" w:cs="Times New Roman" w:eastAsiaTheme="minorEastAsia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hyllostachys edulis.</w:t>
      </w:r>
    </w:p>
    <w:p w14:paraId="488BC8B9">
      <w:pPr>
        <w:pStyle w:val="2"/>
        <w:rPr>
          <w:rFonts w:hint="default" w:ascii="Times New Roman" w:hAnsi="Times New Roman" w:eastAsia="宋体" w:cs="Times New Roman"/>
          <w:b w:val="0"/>
          <w:bCs w:val="0"/>
          <w:sz w:val="24"/>
          <w:szCs w:val="24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  <w:ind w:firstLine="480"/>
      </w:pPr>
      <w:r>
        <w:separator/>
      </w:r>
    </w:p>
  </w:footnote>
  <w:footnote w:type="continuationSeparator" w:id="1">
    <w:p>
      <w:pPr>
        <w:spacing w:line="48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A0674B"/>
    <w:rsid w:val="01B85F94"/>
    <w:rsid w:val="0B974E6D"/>
    <w:rsid w:val="10B822C3"/>
    <w:rsid w:val="17AE0868"/>
    <w:rsid w:val="1B636B19"/>
    <w:rsid w:val="200A35A2"/>
    <w:rsid w:val="20645237"/>
    <w:rsid w:val="2D0568E8"/>
    <w:rsid w:val="2F1F1538"/>
    <w:rsid w:val="372E2CB3"/>
    <w:rsid w:val="3AE50EA1"/>
    <w:rsid w:val="421107CE"/>
    <w:rsid w:val="493354CD"/>
    <w:rsid w:val="4FC1374C"/>
    <w:rsid w:val="545A4F71"/>
    <w:rsid w:val="5A851901"/>
    <w:rsid w:val="5D8C2846"/>
    <w:rsid w:val="65F55B8D"/>
    <w:rsid w:val="6AEB755E"/>
    <w:rsid w:val="6E31797E"/>
    <w:rsid w:val="76A0674B"/>
    <w:rsid w:val="7A7C01D3"/>
    <w:rsid w:val="7DBF0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qFormat="1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spacing w:line="480" w:lineRule="auto"/>
      <w:ind w:firstLine="643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Indent"/>
    <w:basedOn w:val="1"/>
    <w:unhideWhenUsed/>
    <w:qFormat/>
    <w:uiPriority w:val="0"/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Emphasis"/>
    <w:basedOn w:val="5"/>
    <w:qFormat/>
    <w:uiPriority w:val="0"/>
    <w:rPr>
      <w:i/>
    </w:rPr>
  </w:style>
  <w:style w:type="table" w:customStyle="1" w:styleId="7">
    <w:name w:val="样式1"/>
    <w:basedOn w:val="3"/>
    <w:qFormat/>
    <w:uiPriority w:val="99"/>
    <w:pPr>
      <w:spacing w:line="400" w:lineRule="exact"/>
    </w:pPr>
    <w:rPr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240" w:lineRule="auto"/>
      </w:pPr>
      <w:rPr>
        <w:rFonts w:ascii="Times New Roman" w:hAnsi="Times New Roman"/>
        <w:b/>
        <w:i w:val="0"/>
        <w:sz w:val="24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7</Words>
  <Characters>1705</Characters>
  <Lines>0</Lines>
  <Paragraphs>0</Paragraphs>
  <TotalTime>0</TotalTime>
  <ScaleCrop>false</ScaleCrop>
  <LinksUpToDate>false</LinksUpToDate>
  <CharactersWithSpaces>1856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6T12:04:00Z</dcterms:created>
  <dc:creator>花怜孤叶</dc:creator>
  <cp:lastModifiedBy>花怜孤叶</cp:lastModifiedBy>
  <dcterms:modified xsi:type="dcterms:W3CDTF">2026-03-15T06:1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255EA9557218468A97AC68EFF9B329BA_13</vt:lpwstr>
  </property>
  <property fmtid="{D5CDD505-2E9C-101B-9397-08002B2CF9AE}" pid="4" name="KSOTemplateDocerSaveRecord">
    <vt:lpwstr>eyJoZGlkIjoiYjUxYjIxNjdjNDA1YjRlMzhlMjE4NmVjZWYxNThhOGEiLCJ1c2VySWQiOiI3Nzc1MzIzMTMifQ==</vt:lpwstr>
  </property>
</Properties>
</file>